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934C5" w14:textId="199DD082" w:rsidR="00E450D5" w:rsidRPr="00FE5465" w:rsidRDefault="00FA294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3</w:t>
      </w:r>
      <w:r w:rsidR="001E39F3" w:rsidRPr="00FE5465">
        <w:rPr>
          <w:rFonts w:ascii="Arial" w:hAnsi="Arial" w:cs="Arial"/>
          <w:b/>
          <w:sz w:val="22"/>
          <w:szCs w:val="22"/>
        </w:rPr>
        <w:t xml:space="preserve">. Immunotherapy Studies in Ovarian Cancer </w:t>
      </w:r>
    </w:p>
    <w:p w14:paraId="2AEF3727" w14:textId="2EACFB66" w:rsidR="00AA0B32" w:rsidRPr="00FE5465" w:rsidRDefault="00E450D5" w:rsidP="00E450D5">
      <w:pPr>
        <w:ind w:left="720"/>
        <w:rPr>
          <w:rFonts w:ascii="Arial" w:hAnsi="Arial" w:cs="Arial"/>
          <w:i/>
          <w:sz w:val="22"/>
          <w:szCs w:val="22"/>
        </w:rPr>
      </w:pPr>
      <w:r>
        <w:t xml:space="preserve"> </w:t>
      </w:r>
      <w:r w:rsidR="001541CC" w:rsidRPr="00FE5465">
        <w:rPr>
          <w:rFonts w:ascii="Arial" w:hAnsi="Arial" w:cs="Arial"/>
          <w:i/>
          <w:sz w:val="22"/>
          <w:szCs w:val="22"/>
        </w:rPr>
        <w:t xml:space="preserve">Information </w:t>
      </w:r>
      <w:r w:rsidRPr="00FE5465">
        <w:rPr>
          <w:rFonts w:ascii="Arial" w:hAnsi="Arial" w:cs="Arial"/>
          <w:i/>
          <w:sz w:val="22"/>
          <w:szCs w:val="22"/>
        </w:rPr>
        <w:t>Source</w:t>
      </w:r>
      <w:r w:rsidR="001541CC" w:rsidRPr="00FE5465">
        <w:rPr>
          <w:rFonts w:ascii="Arial" w:hAnsi="Arial" w:cs="Arial"/>
          <w:i/>
          <w:sz w:val="22"/>
          <w:szCs w:val="22"/>
        </w:rPr>
        <w:t>s</w:t>
      </w:r>
      <w:r w:rsidRPr="00FE5465">
        <w:rPr>
          <w:rFonts w:ascii="Arial" w:hAnsi="Arial" w:cs="Arial"/>
          <w:i/>
          <w:sz w:val="22"/>
          <w:szCs w:val="22"/>
        </w:rPr>
        <w:t>: Clinical trial.gov</w:t>
      </w:r>
      <w:r w:rsidR="001541CC" w:rsidRPr="00FE5465">
        <w:rPr>
          <w:rFonts w:ascii="Arial" w:hAnsi="Arial" w:cs="Arial"/>
          <w:i/>
          <w:sz w:val="22"/>
          <w:szCs w:val="22"/>
        </w:rPr>
        <w:t>; U.S. National Library of Medicine; U.S. National Institutes of Health | U.S. Department of Health &amp; Human Services</w:t>
      </w:r>
    </w:p>
    <w:p w14:paraId="51E76002" w14:textId="345B1B19" w:rsidR="001E39F3" w:rsidRDefault="001E39F3"/>
    <w:tbl>
      <w:tblPr>
        <w:tblW w:w="22130" w:type="dxa"/>
        <w:tblLook w:val="04A0" w:firstRow="1" w:lastRow="0" w:firstColumn="1" w:lastColumn="0" w:noHBand="0" w:noVBand="1"/>
      </w:tblPr>
      <w:tblGrid>
        <w:gridCol w:w="675"/>
        <w:gridCol w:w="2474"/>
        <w:gridCol w:w="7443"/>
        <w:gridCol w:w="1207"/>
        <w:gridCol w:w="2012"/>
        <w:gridCol w:w="2486"/>
        <w:gridCol w:w="5833"/>
      </w:tblGrid>
      <w:tr w:rsidR="00FE5465" w:rsidRPr="00D45199" w14:paraId="46D2D623" w14:textId="77777777" w:rsidTr="00AC6D15">
        <w:trPr>
          <w:trHeight w:val="520"/>
        </w:trPr>
        <w:tc>
          <w:tcPr>
            <w:tcW w:w="6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A3C52" w14:textId="77777777" w:rsidR="00D45199" w:rsidRPr="00D45199" w:rsidRDefault="00D45199" w:rsidP="00D45199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7A8FADE" w14:textId="77777777" w:rsidR="00D45199" w:rsidRPr="00D45199" w:rsidRDefault="00D45199" w:rsidP="00D451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CT Number</w:t>
            </w:r>
          </w:p>
        </w:tc>
        <w:tc>
          <w:tcPr>
            <w:tcW w:w="74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8ACF1C2" w14:textId="77777777" w:rsidR="00D45199" w:rsidRPr="00D45199" w:rsidRDefault="00D45199" w:rsidP="00D451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39AE2" w14:textId="77777777" w:rsidR="00D45199" w:rsidRPr="00D45199" w:rsidRDefault="00D45199" w:rsidP="00D451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shd w:val="clear" w:color="auto" w:fill="FFFFFF" w:themeFill="background1"/>
              </w:rPr>
              <w:t>tatus</w:t>
            </w:r>
          </w:p>
        </w:tc>
        <w:tc>
          <w:tcPr>
            <w:tcW w:w="20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419B028" w14:textId="77777777" w:rsidR="00D45199" w:rsidRPr="00D45199" w:rsidRDefault="00D45199" w:rsidP="00D451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udy Results</w:t>
            </w:r>
          </w:p>
        </w:tc>
        <w:tc>
          <w:tcPr>
            <w:tcW w:w="248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887E97D" w14:textId="77777777" w:rsidR="00D45199" w:rsidRPr="00D45199" w:rsidRDefault="00D45199" w:rsidP="00D451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dications</w:t>
            </w:r>
          </w:p>
        </w:tc>
        <w:tc>
          <w:tcPr>
            <w:tcW w:w="58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21153D06" w14:textId="77777777" w:rsidR="00D45199" w:rsidRPr="00D45199" w:rsidRDefault="00D45199" w:rsidP="00D451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terventions</w:t>
            </w:r>
          </w:p>
        </w:tc>
      </w:tr>
      <w:tr w:rsidR="00AC6D15" w:rsidRPr="00D45199" w14:paraId="4F77DF86" w14:textId="77777777" w:rsidTr="00AC6D15">
        <w:trPr>
          <w:trHeight w:val="92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5C9962" w14:textId="287121F8" w:rsidR="00AC6D15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54751107" w14:textId="604EA8CB" w:rsidR="00AC6D15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98933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</w:tcPr>
          <w:p w14:paraId="2A1B1DE0" w14:textId="6298F449" w:rsidR="00AC6D15" w:rsidRPr="00D45199" w:rsidRDefault="00AC6D15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AC6D15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 xml:space="preserve">A Phase I/II, Open-label, Two-arm, Single-center Study to Evaluate the Safety and Efficacy of the Pan-immunotherapy in Subjects </w:t>
            </w:r>
            <w:proofErr w:type="gramStart"/>
            <w:r w:rsidRPr="00AC6D15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With</w:t>
            </w:r>
            <w:proofErr w:type="gramEnd"/>
            <w:r w:rsidRPr="00AC6D15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 xml:space="preserve"> Relapsed/Refractory Ovarian 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55D62A" w14:textId="580B3C90" w:rsidR="00AC6D15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11060784" w14:textId="6DCA00E3" w:rsidR="00AC6D15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F5B08FA" w14:textId="381FEA28" w:rsidR="00AC6D15" w:rsidRPr="00AC6D15" w:rsidRDefault="00AC6D15" w:rsidP="00AC6D15">
            <w:pPr>
              <w:pStyle w:val="ListParagraph"/>
              <w:numPr>
                <w:ilvl w:val="0"/>
                <w:numId w:val="1"/>
              </w:numPr>
              <w:ind w:left="206" w:hanging="206"/>
              <w:rPr>
                <w:rFonts w:ascii="Arial" w:eastAsia="Times New Roman" w:hAnsi="Arial" w:cs="Arial"/>
                <w:color w:val="000000"/>
              </w:rPr>
            </w:pPr>
            <w:r w:rsidRPr="00AC6D15">
              <w:rPr>
                <w:rFonts w:ascii="Arial" w:eastAsia="Times New Roman" w:hAnsi="Arial" w:cs="Arial"/>
                <w:color w:val="000000"/>
              </w:rPr>
              <w:t>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</w:tcPr>
          <w:p w14:paraId="5274373C" w14:textId="1DDA718D" w:rsidR="00AC6D15" w:rsidRPr="00AC6D15" w:rsidRDefault="00AC6D15" w:rsidP="00AC6D15">
            <w:pPr>
              <w:pStyle w:val="ListParagraph"/>
              <w:numPr>
                <w:ilvl w:val="0"/>
                <w:numId w:val="1"/>
              </w:numPr>
              <w:ind w:left="142" w:hanging="142"/>
              <w:rPr>
                <w:rFonts w:ascii="Arial" w:eastAsia="Times New Roman" w:hAnsi="Arial" w:cs="Arial"/>
                <w:color w:val="000000"/>
              </w:rPr>
            </w:pPr>
            <w:r w:rsidRPr="00AC6D15">
              <w:rPr>
                <w:rFonts w:ascii="Arial" w:eastAsia="Times New Roman" w:hAnsi="Arial" w:cs="Arial"/>
                <w:color w:val="000000"/>
              </w:rPr>
              <w:t>Parallel Assignment</w:t>
            </w:r>
          </w:p>
        </w:tc>
      </w:tr>
      <w:tr w:rsidR="00D45199" w:rsidRPr="00D45199" w14:paraId="0F965385" w14:textId="77777777" w:rsidTr="00AC6D15">
        <w:trPr>
          <w:trHeight w:val="92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DD715" w14:textId="4C5435A3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DE0F65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849353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0A57BD9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ombination of Cryosurgey and NK Immunotherapy for Recurrent Ovarian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18DC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3797E36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6EBB2CF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Recurrent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2B379D32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Device: Cryosurgery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NK immunotherapy</w:t>
            </w:r>
          </w:p>
        </w:tc>
      </w:tr>
      <w:tr w:rsidR="00D45199" w:rsidRPr="00D45199" w14:paraId="547E2170" w14:textId="77777777" w:rsidTr="00AC6D15">
        <w:trPr>
          <w:trHeight w:val="69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50ECC51" w14:textId="23BB9A43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3C0FF56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55656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E10841F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Open Label Immunotherapy Trial for Ov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AA97918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29773C6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0741358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BAFDB54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Tableted vaccine (V3-OVA) containing ovarian cancer antigens</w:t>
            </w:r>
          </w:p>
        </w:tc>
      </w:tr>
      <w:tr w:rsidR="00D45199" w:rsidRPr="00D45199" w14:paraId="070B4677" w14:textId="77777777" w:rsidTr="00AC6D15">
        <w:trPr>
          <w:trHeight w:val="115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D5A107" w14:textId="48BCA81D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F8F4D20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75958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78EBEAE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GL-ONC1 Oncolytic Immunotherapy in Patients With Recurrent Ovarian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36155D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7DE902A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04D6D01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eritoneal Carcinomatosis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Fallopian Tube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55B9FB8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GL-ONC1</w:t>
            </w:r>
          </w:p>
        </w:tc>
      </w:tr>
      <w:tr w:rsidR="00D45199" w:rsidRPr="00D45199" w14:paraId="5C06FFAC" w14:textId="77777777" w:rsidTr="00AC6D15">
        <w:trPr>
          <w:trHeight w:val="115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569AF6EE" w14:textId="39B4C922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1FFEF0A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132988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2821FA9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rial of Active Immunotherapy With Globo H-KLH (OPT-822/821) in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Women Who Have Non-Progressive Ov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50565BE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B1D1192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5380F70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2B53033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OPT-822/OPT-821</w:t>
            </w:r>
          </w:p>
        </w:tc>
      </w:tr>
      <w:tr w:rsidR="00D45199" w:rsidRPr="00D45199" w14:paraId="640758D7" w14:textId="77777777" w:rsidTr="00AC6D15">
        <w:trPr>
          <w:trHeight w:val="115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8B5FF3" w14:textId="2D7545C1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4ECA76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318900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5DFB246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 Cell Immunotherapy for Advanced Ov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C711AD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CFE096A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8BC131C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Platinum Resistant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0235C65C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Procedure: Leukapheresis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tomilumab</w:t>
            </w:r>
            <w:proofErr w:type="spellEnd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Cyclophosphamide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T Cell Infusion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Interleukin-2</w:t>
            </w:r>
          </w:p>
        </w:tc>
      </w:tr>
      <w:tr w:rsidR="00D45199" w:rsidRPr="00D45199" w14:paraId="474B2937" w14:textId="77777777" w:rsidTr="00AC6D15">
        <w:trPr>
          <w:trHeight w:val="138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8E80A66" w14:textId="681114D1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8E3B0D0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249142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202F985" w14:textId="7CB0DF3D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Immunotherapy </w:t>
            </w:r>
            <w:proofErr w:type="gramStart"/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With</w:t>
            </w:r>
            <w:proofErr w:type="gramEnd"/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 Neo-adjuvant Chemotherapy for O</w:t>
            </w:r>
            <w:r w:rsidR="00AC6D15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v</w:t>
            </w: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72B5AF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54E05B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D3EB9C3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4A695E15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Drug: ARM A </w:t>
            </w:r>
            <w:proofErr w:type="spellStart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valumab</w:t>
            </w:r>
            <w:proofErr w:type="spellEnd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hemotherapy association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ARM B </w:t>
            </w:r>
            <w:proofErr w:type="spellStart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valumab</w:t>
            </w:r>
            <w:proofErr w:type="spellEnd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melimumab</w:t>
            </w:r>
            <w:proofErr w:type="spellEnd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chemotherapy association</w:t>
            </w:r>
          </w:p>
        </w:tc>
      </w:tr>
      <w:tr w:rsidR="00D45199" w:rsidRPr="00D45199" w14:paraId="7CC776C8" w14:textId="77777777" w:rsidTr="00AC6D15">
        <w:trPr>
          <w:trHeight w:val="115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78F7CD" w14:textId="4939DC0B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0C73EA1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100006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6BA6116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Phase Ib/IIa Trial to Evaluate Oregovomab and Nivolumab in Epithelial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ancer of Ovarian, Tubal or Peritoneal Origi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B3E1F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0FAD66C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200B8B0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Epithelial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00BA0E69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Drug: Nivolumab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Oregovomab</w:t>
            </w:r>
          </w:p>
        </w:tc>
      </w:tr>
      <w:tr w:rsidR="00D45199" w:rsidRPr="00D45199" w14:paraId="282CD13D" w14:textId="77777777" w:rsidTr="00AC6D15">
        <w:trPr>
          <w:trHeight w:val="207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B24D00B" w14:textId="6F9AC89E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E4DFEE7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162562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138B3A5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he Safety and Antitumor Activity of the Combination of Oregovomab and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Hiltonol</w:t>
            </w:r>
            <w:proofErr w:type="spellEnd"/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 in Recurrent Advanced Ov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7507E9B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615ECF5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2303504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Cancer of Ovary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Neoplasms, Ovarian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 Stage IV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 Recurrent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 Stage III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y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E6EB544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Oregovomab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Poly ICLC</w:t>
            </w:r>
          </w:p>
        </w:tc>
      </w:tr>
      <w:tr w:rsidR="00D45199" w:rsidRPr="00D45199" w14:paraId="1CEAF467" w14:textId="77777777" w:rsidTr="00AC6D15">
        <w:trPr>
          <w:trHeight w:val="115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3DB6A" w14:textId="1454F092" w:rsidR="00D45199" w:rsidRPr="00D45199" w:rsidRDefault="00AC6D15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3E54B92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608684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E91069E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 Study of Pembrolizumab With Standard Treatment in Patients With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Recurrent Platinum-resistant Ov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7A86D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CC52CF3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35A2777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44A8DB1E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Drug: Pembrolizumab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Gemcitabine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Cisplatin</w:t>
            </w:r>
          </w:p>
        </w:tc>
      </w:tr>
      <w:tr w:rsidR="00D45199" w:rsidRPr="00D45199" w14:paraId="71BBD456" w14:textId="77777777" w:rsidTr="00AC6D15">
        <w:trPr>
          <w:trHeight w:val="161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CAED979" w14:textId="0B477B06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AD9F0CA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294694</w:t>
            </w:r>
          </w:p>
        </w:tc>
        <w:tc>
          <w:tcPr>
            <w:tcW w:w="7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5F75CB5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proofErr w:type="spellStart"/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Ribociclib</w:t>
            </w:r>
            <w:proofErr w:type="spellEnd"/>
            <w:r w:rsidRPr="00D45199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 + PDR001 in Breast Cancer and Ovarian Canc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DAC781A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C884A19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38F73F4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Metastatic Hormone-Receptor-Positive (HR+) Breast Cancer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HER2-Negative Breast Cancer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tastatic Epithelial Ovarian Cancer</w:t>
            </w:r>
          </w:p>
        </w:tc>
        <w:tc>
          <w:tcPr>
            <w:tcW w:w="58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51602D6F" w14:textId="77777777" w:rsidR="00D45199" w:rsidRPr="00D45199" w:rsidRDefault="00D45199" w:rsidP="00D4519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Drug: </w:t>
            </w:r>
            <w:proofErr w:type="spellStart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bociclib</w:t>
            </w:r>
            <w:proofErr w:type="spellEnd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PDR001</w:t>
            </w:r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D451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ulvestrant</w:t>
            </w:r>
            <w:proofErr w:type="spellEnd"/>
          </w:p>
        </w:tc>
      </w:tr>
    </w:tbl>
    <w:p w14:paraId="04F709F3" w14:textId="5047529F" w:rsidR="00D45199" w:rsidRDefault="00D45199"/>
    <w:tbl>
      <w:tblPr>
        <w:tblW w:w="22220" w:type="dxa"/>
        <w:tblLook w:val="04A0" w:firstRow="1" w:lastRow="0" w:firstColumn="1" w:lastColumn="0" w:noHBand="0" w:noVBand="1"/>
      </w:tblPr>
      <w:tblGrid>
        <w:gridCol w:w="710"/>
        <w:gridCol w:w="2430"/>
        <w:gridCol w:w="7470"/>
        <w:gridCol w:w="1260"/>
        <w:gridCol w:w="1980"/>
        <w:gridCol w:w="2520"/>
        <w:gridCol w:w="5850"/>
      </w:tblGrid>
      <w:tr w:rsidR="00140E2D" w:rsidRPr="00140E2D" w14:paraId="5390E4E5" w14:textId="77777777" w:rsidTr="00FE5465">
        <w:trPr>
          <w:trHeight w:val="1380"/>
        </w:trPr>
        <w:tc>
          <w:tcPr>
            <w:tcW w:w="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F942F2" w14:textId="465DA43D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889F62F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073525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0FB652BA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rial of Atezolizumab and Vigil for Advanced Gynecological Cancers (A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 xml:space="preserve"> 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ompanion Study to CL-PTL-1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906164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DF51F88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FC774F4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Advanced Gynecological Cancers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Cervic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Uterine Cancer</w:t>
            </w:r>
          </w:p>
        </w:tc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01DE989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Vigil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zolizumab</w:t>
            </w:r>
            <w:proofErr w:type="spellEnd"/>
          </w:p>
        </w:tc>
      </w:tr>
      <w:tr w:rsidR="00140E2D" w:rsidRPr="00140E2D" w14:paraId="2E83B826" w14:textId="77777777" w:rsidTr="00FE5465">
        <w:trPr>
          <w:trHeight w:val="123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8AA11B0" w14:textId="73521BED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F757E6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31211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97E2960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nti—PD-L1 and </w:t>
            </w:r>
            <w:proofErr w:type="spellStart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SAbR</w:t>
            </w:r>
            <w:proofErr w:type="spellEnd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 for Ovarian 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806356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13C3923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E68E9CE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Recurrent Epithelial Cancer of Ovary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rimary Peritoneal Carcinoma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09DE418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lumab</w:t>
            </w:r>
            <w:proofErr w:type="spellEnd"/>
          </w:p>
        </w:tc>
      </w:tr>
      <w:tr w:rsidR="00140E2D" w:rsidRPr="00140E2D" w14:paraId="29AB7765" w14:textId="77777777" w:rsidTr="00FE5465">
        <w:trPr>
          <w:trHeight w:val="138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3C4BD2" w14:textId="7EE17544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A356BB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43237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E731132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Intensive Locoregional Chemoimmunotherapy for Recurrent Ovarian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ancer Plus Intranodal DC Vacc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7755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F0D841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4904483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Cancer of Ovary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Cancer of the Ovary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Neoplasms, Ovarian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y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y Neoplasms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7DA1223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Cisplatin + celecoxib + DC vaccin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Cisplatin + CKM + Celecoxib + DC Vaccine</w:t>
            </w:r>
          </w:p>
        </w:tc>
      </w:tr>
      <w:tr w:rsidR="00140E2D" w:rsidRPr="00140E2D" w14:paraId="317EFD74" w14:textId="77777777" w:rsidTr="00FE5465">
        <w:trPr>
          <w:trHeight w:val="207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321033A3" w14:textId="411F033C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299B4CE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94842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DBA0C57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Intraperitoneal Infusion of Autologous Monocytes With </w:t>
            </w:r>
            <w:proofErr w:type="spellStart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Sylatron</w:t>
            </w:r>
            <w:proofErr w:type="spellEnd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 xml:space="preserve"> 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(Peginterferon Alfa-2b) and Actimmune (Interferon Gamma-1b) in Women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 xml:space="preserve"> 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With Recurrent or Refractory Ovarian Cancer, Fallopian Tube Cancer or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 xml:space="preserve"> 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Primary Peritoneal 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57846B6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23D9D8B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0D1A6DA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Fallopian Tube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rimary Peritoneal Cance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75FACC5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Autologous Monocytes + ACTIMMUNE + SYLATRON</w:t>
            </w:r>
          </w:p>
        </w:tc>
      </w:tr>
      <w:tr w:rsidR="00140E2D" w:rsidRPr="00140E2D" w14:paraId="63AD4EAE" w14:textId="77777777" w:rsidTr="00FE5465">
        <w:trPr>
          <w:trHeight w:val="6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CE13BE" w14:textId="707278B5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FD8609A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267589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AFEC21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rial in Patients With Relapsed Ovarian 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68FDD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8DFFDC0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41668E6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3AC2F13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valumab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melilumab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MEDI 9447, MEDI 0562</w:t>
            </w:r>
          </w:p>
        </w:tc>
      </w:tr>
      <w:tr w:rsidR="00140E2D" w:rsidRPr="00140E2D" w14:paraId="4258942C" w14:textId="77777777" w:rsidTr="00FE5465">
        <w:trPr>
          <w:trHeight w:val="115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AB058C8" w14:textId="405E749E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A4AB5E4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158368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0F30BF60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AR T Cell Receptor Immunotherapy Targeting Mesothelin for Patients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With Metastatic 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5C2A8DA8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789405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7755EE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Cervic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ancreatic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sotheli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Lung Cance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0CC6D150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Drug: Fludarabin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Anti-mesothelin CAR transduced PBL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olphosphamide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desleukin</w:t>
            </w:r>
            <w:proofErr w:type="spellEnd"/>
          </w:p>
        </w:tc>
      </w:tr>
      <w:tr w:rsidR="00140E2D" w:rsidRPr="00140E2D" w14:paraId="0250137D" w14:textId="77777777" w:rsidTr="00FE5465">
        <w:trPr>
          <w:trHeight w:val="5290"/>
        </w:trPr>
        <w:tc>
          <w:tcPr>
            <w:tcW w:w="7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3938F8" w14:textId="358E10B2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D4B6BE5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27748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176F5F4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proofErr w:type="spellStart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Durvalumab</w:t>
            </w:r>
            <w:proofErr w:type="spellEnd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, </w:t>
            </w:r>
            <w:proofErr w:type="spellStart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remelimumab</w:t>
            </w:r>
            <w:proofErr w:type="spellEnd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 + Radiotherapy in Gynecologic 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C6493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0F47A76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E0AB76A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Recurrent Gynecologic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tastatic Cervic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tastatic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tastatic Vagin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tastatic Vulvar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etastatic Endometri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Cervical Carcin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Ovarian Carcin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Vagin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Vulvar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Endometrial Cancer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5C2B4056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rvalumab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melimumab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adiation: Radiation Therapy</w:t>
            </w:r>
          </w:p>
        </w:tc>
      </w:tr>
    </w:tbl>
    <w:p w14:paraId="4418801C" w14:textId="6E406825" w:rsidR="00140E2D" w:rsidRDefault="00140E2D"/>
    <w:p w14:paraId="37E84EB3" w14:textId="77777777" w:rsidR="00140E2D" w:rsidRDefault="00140E2D">
      <w:r>
        <w:br w:type="page"/>
      </w:r>
    </w:p>
    <w:tbl>
      <w:tblPr>
        <w:tblW w:w="22351" w:type="dxa"/>
        <w:tblLook w:val="04A0" w:firstRow="1" w:lastRow="0" w:firstColumn="1" w:lastColumn="0" w:noHBand="0" w:noVBand="1"/>
      </w:tblPr>
      <w:tblGrid>
        <w:gridCol w:w="610"/>
        <w:gridCol w:w="2381"/>
        <w:gridCol w:w="7396"/>
        <w:gridCol w:w="1237"/>
        <w:gridCol w:w="1941"/>
        <w:gridCol w:w="3062"/>
        <w:gridCol w:w="5724"/>
      </w:tblGrid>
      <w:tr w:rsidR="00140E2D" w:rsidRPr="00140E2D" w14:paraId="6B988B12" w14:textId="77777777" w:rsidTr="00FE5465">
        <w:trPr>
          <w:trHeight w:val="1380"/>
        </w:trPr>
        <w:tc>
          <w:tcPr>
            <w:tcW w:w="6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D5682EB" w14:textId="32255949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1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AE940DE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158935</w:t>
            </w:r>
          </w:p>
        </w:tc>
        <w:tc>
          <w:tcPr>
            <w:tcW w:w="73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16A7A24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The ACTIVATE (Adoptive Cell Therapy </w:t>
            </w:r>
            <w:proofErr w:type="spellStart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InVigorated</w:t>
            </w:r>
            <w:proofErr w:type="spellEnd"/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 to Augment Tumo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Eradication) Trial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3CDC635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DDCA7A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51956D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Advanced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alignant Melanoma</w:t>
            </w:r>
          </w:p>
        </w:tc>
        <w:tc>
          <w:tcPr>
            <w:tcW w:w="57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78262CFB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Drug: Cyclophosphamid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Fludarabin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rocedure: Pembrolizumab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Tumor-Infiltrating Lymphocytes (TILs)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Interleukin-2 (IL-2)</w:t>
            </w:r>
          </w:p>
        </w:tc>
      </w:tr>
      <w:tr w:rsidR="00140E2D" w:rsidRPr="00140E2D" w14:paraId="78A1F066" w14:textId="77777777" w:rsidTr="00FE5465">
        <w:trPr>
          <w:trHeight w:val="253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C3556" w14:textId="239E8466" w:rsidR="00140E2D" w:rsidRPr="00140E2D" w:rsidRDefault="00AC6D15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337119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729298</w:t>
            </w:r>
          </w:p>
        </w:tc>
        <w:tc>
          <w:tcPr>
            <w:tcW w:w="7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2A99BA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First-in-human Study of Oral TP-0903 (a Novel Inhibitor of AXL Kinase) in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Patients With Advanced Solid Tumor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C617EE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D910EBA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0EEECC7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Advanced Solid Tumors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EGFR Positive Non-small Cell Lung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Colorectal Carcin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Ovarian Carcin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RAF-Mutated Melanoma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18FE8E33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Drug: TP-0903</w:t>
            </w:r>
          </w:p>
        </w:tc>
      </w:tr>
      <w:tr w:rsidR="00140E2D" w:rsidRPr="00140E2D" w14:paraId="1ADB7F0B" w14:textId="77777777" w:rsidTr="00FE5465">
        <w:trPr>
          <w:trHeight w:val="13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79069E5" w14:textId="1691E399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A3B654F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1376505</w:t>
            </w:r>
          </w:p>
        </w:tc>
        <w:tc>
          <w:tcPr>
            <w:tcW w:w="7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53AA6FE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Vaccine Therapy in Treating Patients With Metastatic Solid Tumor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4C94A40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D664F1A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8F5841E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Malignant Solid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umour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reast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alignant Tumor of Colon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GIST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5DDA4D7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HER-2 vaccin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iological: Extension HER-2 vaccine trial at OBD</w:t>
            </w:r>
          </w:p>
        </w:tc>
      </w:tr>
      <w:tr w:rsidR="00140E2D" w:rsidRPr="00140E2D" w14:paraId="30BB6E7D" w14:textId="77777777" w:rsidTr="00FE5465">
        <w:trPr>
          <w:trHeight w:val="391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03CC6" w14:textId="0D6FED73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A483F57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018405</w:t>
            </w:r>
          </w:p>
        </w:tc>
        <w:tc>
          <w:tcPr>
            <w:tcW w:w="7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0B2A40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 Dose Escalation Phase I Study to Assess the Safety and Clinical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ctivity of Multiple Cancer Indication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4C7072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F82AA9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2D65EC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Colorectal Cancer (CRC)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 (Epithelial and Fallopian Tube )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Urothelial Carcin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Triple-negative Breast Cancer (TNBC)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ancreatic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Acute Myeloid Leukemia/Myelodysplastic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Syndrom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Multiple Myeloma (MM)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54FE0966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NKR-2 cells</w:t>
            </w:r>
          </w:p>
        </w:tc>
      </w:tr>
      <w:tr w:rsidR="00140E2D" w:rsidRPr="00140E2D" w14:paraId="49A92595" w14:textId="77777777" w:rsidTr="00FE5465">
        <w:trPr>
          <w:trHeight w:val="13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18A827C" w14:textId="684A7748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9BC970D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785250</w:t>
            </w:r>
          </w:p>
        </w:tc>
        <w:tc>
          <w:tcPr>
            <w:tcW w:w="7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2FBBCEB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Study of DPX-Survivac Vaccine Therapy and Epacadostat in Patients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With Recurrent Ovarian Canc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E8B4C1F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0F44FC7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7A54B5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Recurrent Epithelial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Fallopian Tube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Recurrent Peritoneal Cancer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1B488F2B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DPX-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ivac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Drug: Cyclophosphamide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acadostat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INCB024360)</w:t>
            </w:r>
          </w:p>
        </w:tc>
      </w:tr>
      <w:tr w:rsidR="00140E2D" w:rsidRPr="00140E2D" w14:paraId="3F20DAAA" w14:textId="77777777" w:rsidTr="00FE5465">
        <w:trPr>
          <w:trHeight w:val="88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13B179" w14:textId="1FFC2CDF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38C61D3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2571725</w:t>
            </w:r>
          </w:p>
        </w:tc>
        <w:tc>
          <w:tcPr>
            <w:tcW w:w="7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B91A0A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PARP-inhibition and CTLA-4 Blockade in BRCA-deficient Ovarian Canc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CD5865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CC51533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FCB1EB1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Fallopian Tube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eritoneal Neoplasms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E654BFB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aparib</w:t>
            </w:r>
            <w:proofErr w:type="spellEnd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 xml:space="preserve">• Drug: </w:t>
            </w:r>
            <w:proofErr w:type="spellStart"/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melimumab</w:t>
            </w:r>
            <w:proofErr w:type="spellEnd"/>
          </w:p>
        </w:tc>
      </w:tr>
      <w:tr w:rsidR="00140E2D" w:rsidRPr="00140E2D" w14:paraId="46BB4156" w14:textId="77777777" w:rsidTr="00FE5465">
        <w:trPr>
          <w:trHeight w:val="1610"/>
        </w:trPr>
        <w:tc>
          <w:tcPr>
            <w:tcW w:w="6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A71769C" w14:textId="613AA697" w:rsidR="00140E2D" w:rsidRPr="00140E2D" w:rsidRDefault="00AC6D15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DE02A1F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CT03300843</w:t>
            </w:r>
          </w:p>
        </w:tc>
        <w:tc>
          <w:tcPr>
            <w:tcW w:w="73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3BBCACDF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</w:pP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bility of a Dendritic Cell Vaccine to Immunize Melanoma or Epithelial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 xml:space="preserve"> 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Cancer Patients Against Defined Mutated Neoantigens Expressed by the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</w:rPr>
              <w:t xml:space="preserve"> </w:t>
            </w:r>
            <w:r w:rsidRPr="00140E2D">
              <w:rPr>
                <w:rFonts w:ascii="Arial" w:eastAsia="Times New Roman" w:hAnsi="Arial" w:cs="Arial"/>
                <w:color w:val="0000FF"/>
                <w:sz w:val="22"/>
                <w:szCs w:val="22"/>
                <w:u w:val="single"/>
              </w:rPr>
              <w:t>Autologous Canc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5040B709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DBAADCF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Results Available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5DAABA5C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Melanoma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Gastrointestinal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Breast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Ovarian Cancer</w:t>
            </w: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  <w:t>• Pancreatic Cancer</w:t>
            </w:r>
          </w:p>
        </w:tc>
        <w:tc>
          <w:tcPr>
            <w:tcW w:w="5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79BC454B" w14:textId="77777777" w:rsidR="00140E2D" w:rsidRPr="00140E2D" w:rsidRDefault="00140E2D" w:rsidP="00140E2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40E2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• Biological: Peptide loaded dendritic cell vaccine</w:t>
            </w:r>
          </w:p>
        </w:tc>
      </w:tr>
    </w:tbl>
    <w:p w14:paraId="3AABDCBF" w14:textId="71C0AB5A" w:rsidR="003F4499" w:rsidRDefault="003F4499"/>
    <w:p w14:paraId="077A966F" w14:textId="77777777" w:rsidR="003F4499" w:rsidRDefault="003F4499">
      <w:r>
        <w:br w:type="page"/>
      </w:r>
    </w:p>
    <w:tbl>
      <w:tblPr>
        <w:tblW w:w="22310" w:type="dxa"/>
        <w:tblLook w:val="04A0" w:firstRow="1" w:lastRow="0" w:firstColumn="1" w:lastColumn="0" w:noHBand="0" w:noVBand="1"/>
      </w:tblPr>
      <w:tblGrid>
        <w:gridCol w:w="620"/>
        <w:gridCol w:w="2340"/>
        <w:gridCol w:w="7380"/>
        <w:gridCol w:w="1260"/>
        <w:gridCol w:w="1980"/>
        <w:gridCol w:w="3060"/>
        <w:gridCol w:w="5670"/>
      </w:tblGrid>
      <w:tr w:rsidR="003F4499" w:rsidRPr="003F4499" w14:paraId="4FF7CA23" w14:textId="77777777" w:rsidTr="00FE5465">
        <w:trPr>
          <w:trHeight w:val="1840"/>
        </w:trPr>
        <w:tc>
          <w:tcPr>
            <w:tcW w:w="6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BA05F5" w14:textId="3DB7AD2D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E835BED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3412877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06A575B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Administration of Autologous T-Cells Genetically Engineered to Express</w:t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</w:rPr>
              <w:t xml:space="preserve"> </w:t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T-Cell Receptors Reactive Against Mutated Neoantigens in People With</w:t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</w:rPr>
              <w:t xml:space="preserve"> </w:t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Metastatic Canc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A62A1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03AA24C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3152A1E4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Glioblast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Non-Small Cell Lung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Ovarian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Breast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Gastrointestinal/Genitourinary Cancer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4A19845D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Cyclophosphamid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Fludarabin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• Drug: </w:t>
            </w:r>
            <w:proofErr w:type="spellStart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desleukin</w:t>
            </w:r>
            <w:proofErr w:type="spellEnd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Biological: Individual Patient TCR-Transduced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PBL</w:t>
            </w:r>
          </w:p>
        </w:tc>
      </w:tr>
      <w:tr w:rsidR="003F4499" w:rsidRPr="003F4499" w14:paraId="6058582D" w14:textId="77777777" w:rsidTr="00FE5465">
        <w:trPr>
          <w:trHeight w:val="115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70127F32" w14:textId="79DDB0B2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0A6A33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554812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3D14196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A Study Of </w:t>
            </w:r>
            <w:proofErr w:type="spellStart"/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Avelumab</w:t>
            </w:r>
            <w:proofErr w:type="spellEnd"/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 In Combination With Other 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Immunotherapies In Advanced Malignancies (JAVELIN Medle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6DCDFCF1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26DA782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3BFE6B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Advanced Cance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4403C98F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• Drug: </w:t>
            </w:r>
            <w:proofErr w:type="spellStart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velumab</w:t>
            </w:r>
            <w:proofErr w:type="spellEnd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• Drug: </w:t>
            </w:r>
            <w:proofErr w:type="spellStart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omilumab</w:t>
            </w:r>
            <w:proofErr w:type="spellEnd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PF-04518600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PD 0360324</w:t>
            </w:r>
          </w:p>
        </w:tc>
      </w:tr>
      <w:tr w:rsidR="003F4499" w:rsidRPr="003F4499" w14:paraId="290C40F0" w14:textId="77777777" w:rsidTr="00FE5465">
        <w:trPr>
          <w:trHeight w:val="92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3B9F66" w14:textId="0674FE85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25ED8DB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955251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6BB22A5D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A Study of ABBV-428, an Immunotherapy, in Subjects With Advanced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Solid Tumo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1025B3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F831DDD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41D9F52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Advanced Solid Tumors Cance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3F75E62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ABBV-428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Nivolumab</w:t>
            </w:r>
          </w:p>
        </w:tc>
      </w:tr>
      <w:tr w:rsidR="003F4499" w:rsidRPr="003F4499" w14:paraId="0F23BE71" w14:textId="77777777" w:rsidTr="00FE5465">
        <w:trPr>
          <w:trHeight w:val="276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562402F0" w14:textId="26A73F37" w:rsidR="003F4499" w:rsidRPr="003F4499" w:rsidRDefault="00AC6D15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E91A387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457650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743B52EC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T Cell Receptor-transduced T Cells Targeting NY-ESO-1 for Treatment of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Patients With NY-ESO-1- Expressing Malignanc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2E9229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4E1DD0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7E9BA13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Bladder Carcin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Breast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Esophagus Carcin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Lung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Melan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Multiple Myel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Neuroblast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Ovarian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Synovial Sarcoma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Other Metastatic Solid Cance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C9444E4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Cyclophosphamid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Fludarabin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Biological: Anti-NY ESO-1 TCR-transduced T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cells</w:t>
            </w:r>
          </w:p>
        </w:tc>
      </w:tr>
      <w:tr w:rsidR="003F4499" w:rsidRPr="003F4499" w14:paraId="53B64E66" w14:textId="77777777" w:rsidTr="00FE5465">
        <w:trPr>
          <w:trHeight w:val="69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4D9FD5" w14:textId="77609176" w:rsidR="003F4499" w:rsidRPr="003F4499" w:rsidRDefault="00AC6D15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61F9A3B7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766582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10A8E8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Phase II: Pembrolizumab/Carboplatin/Taxol in Epithelial Ovary Canc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BA6B7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3079F1C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66FCCD6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Ovarian Cance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A121B83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Pembrolizumab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Carboplatin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Paclitaxel</w:t>
            </w:r>
          </w:p>
        </w:tc>
      </w:tr>
      <w:tr w:rsidR="003F4499" w:rsidRPr="003F4499" w14:paraId="1FF5F6E4" w14:textId="77777777" w:rsidTr="00FE5465">
        <w:trPr>
          <w:trHeight w:val="92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3EA88C8" w14:textId="37479949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78E1F73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3250832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2593A80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Study of TSR-033 With an Anti-PD-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425EB10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DB77EE2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38B752D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Advanced Solid Tumors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Antibodies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Immunotherapy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581B075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TSR-033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Anti-PD-1</w:t>
            </w:r>
          </w:p>
        </w:tc>
      </w:tr>
      <w:tr w:rsidR="003F4499" w:rsidRPr="003F4499" w14:paraId="1D06080B" w14:textId="77777777" w:rsidTr="00FE5465">
        <w:trPr>
          <w:trHeight w:val="276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0D5196" w14:textId="638B4DBE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BFFA948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3452774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0A0DF511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SYNERGY-AI: Artificial Intelligence Based Precision Oncology Clinical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Trial Matching and Regist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7F52B5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3394D92C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05C4AA4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Cancer, Metastatic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Pancreas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Liv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Stomach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Liv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Rectum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Kidney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Esophagus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Cancer of Cervix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and 25 mor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1FA877BB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Other: Clinical Trial Matching</w:t>
            </w:r>
          </w:p>
        </w:tc>
      </w:tr>
      <w:tr w:rsidR="003F4499" w:rsidRPr="003F4499" w14:paraId="5399216F" w14:textId="77777777" w:rsidTr="00FE5465">
        <w:trPr>
          <w:trHeight w:val="138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0B6F4FF0" w14:textId="0E810FDE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485A57AB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876510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4CE21EC6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proofErr w:type="spellStart"/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ACTolog</w:t>
            </w:r>
            <w:proofErr w:type="spellEnd"/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 in Patients With Solid Canc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19C3821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7C62CFB2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5C6DEF7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Cancer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Solid Tumo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9649AF2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Fludarabin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Cyclophosphamid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Biological: IMA101 product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Biological: Recombinant human interleukin-2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 xml:space="preserve">• Diagnostic Test: </w:t>
            </w:r>
            <w:proofErr w:type="spellStart"/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A_Detect</w:t>
            </w:r>
            <w:proofErr w:type="spellEnd"/>
          </w:p>
        </w:tc>
      </w:tr>
      <w:tr w:rsidR="003F4499" w:rsidRPr="003F4499" w14:paraId="78C7D562" w14:textId="77777777" w:rsidTr="00FE5465">
        <w:trPr>
          <w:trHeight w:val="69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A49244" w14:textId="28810D5F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288C069B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366546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1EE6423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Investigator Initiated Phase 1 Study of TBI-1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75D5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1E14F49A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4F8868D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Solid Tumo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6D4E8817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TBI-1301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Cyclophosphamid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Fludarabine</w:t>
            </w:r>
          </w:p>
        </w:tc>
      </w:tr>
      <w:tr w:rsidR="003F4499" w:rsidRPr="003F4499" w14:paraId="51050A4F" w14:textId="77777777" w:rsidTr="00FE5465">
        <w:trPr>
          <w:trHeight w:val="690"/>
        </w:trPr>
        <w:tc>
          <w:tcPr>
            <w:tcW w:w="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25521AB2" w14:textId="3B58F876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AC6D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bookmarkStart w:id="0" w:name="_GoBack"/>
            <w:bookmarkEnd w:id="0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9D6EF83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T02096614</w:t>
            </w:r>
          </w:p>
        </w:tc>
        <w:tc>
          <w:tcPr>
            <w:tcW w:w="7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hideMark/>
          </w:tcPr>
          <w:p w14:paraId="25AF4E0E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</w:pPr>
            <w:r w:rsidRPr="003F4499"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</w:rPr>
              <w:t>Investigator Initiated Phase 1 Study of TBI-1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hideMark/>
          </w:tcPr>
          <w:p w14:paraId="51524447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crui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hideMark/>
          </w:tcPr>
          <w:p w14:paraId="5C1245C9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Results Availabl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440C22BC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Solid Tumo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EEAF6" w:themeFill="accent5" w:themeFillTint="33"/>
            <w:hideMark/>
          </w:tcPr>
          <w:p w14:paraId="209D63A9" w14:textId="77777777" w:rsidR="003F4499" w:rsidRPr="003F4499" w:rsidRDefault="003F4499" w:rsidP="003F449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• Drug: TBI-1201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Cyclophosphamide</w:t>
            </w:r>
            <w:r w:rsidRPr="003F44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  <w:t>• Drug: Fludarabine</w:t>
            </w:r>
          </w:p>
        </w:tc>
      </w:tr>
    </w:tbl>
    <w:p w14:paraId="18E058F0" w14:textId="77777777" w:rsidR="001E39F3" w:rsidRDefault="001E39F3"/>
    <w:sectPr w:rsidR="001E39F3" w:rsidSect="00D45199">
      <w:pgSz w:w="23811" w:h="16838" w:orient="landscape" w:code="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6710A"/>
    <w:multiLevelType w:val="hybridMultilevel"/>
    <w:tmpl w:val="C0840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CF1"/>
    <w:rsid w:val="00140E2D"/>
    <w:rsid w:val="001541CC"/>
    <w:rsid w:val="0016479F"/>
    <w:rsid w:val="001E39F3"/>
    <w:rsid w:val="0028349D"/>
    <w:rsid w:val="003D1CF1"/>
    <w:rsid w:val="003F4499"/>
    <w:rsid w:val="00657BC9"/>
    <w:rsid w:val="00737F19"/>
    <w:rsid w:val="00AA0B32"/>
    <w:rsid w:val="00AC6D15"/>
    <w:rsid w:val="00D45199"/>
    <w:rsid w:val="00E450D5"/>
    <w:rsid w:val="00F0648B"/>
    <w:rsid w:val="00FA2949"/>
    <w:rsid w:val="00FE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E63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349D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8349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8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80</Words>
  <Characters>8487</Characters>
  <Application>Microsoft Office Word</Application>
  <DocSecurity>0</DocSecurity>
  <Lines>16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Chandra</dc:creator>
  <cp:keywords/>
  <dc:description/>
  <cp:lastModifiedBy>Microsoft Office User</cp:lastModifiedBy>
  <cp:revision>2</cp:revision>
  <dcterms:created xsi:type="dcterms:W3CDTF">2019-06-27T14:34:00Z</dcterms:created>
  <dcterms:modified xsi:type="dcterms:W3CDTF">2019-06-27T14:34:00Z</dcterms:modified>
</cp:coreProperties>
</file>